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AC4DD" w14:textId="345D3E12" w:rsidR="00496B36" w:rsidRPr="004539B2" w:rsidRDefault="00496B36" w:rsidP="00496B36">
      <w:pPr>
        <w:pStyle w:val="Titel"/>
        <w:spacing w:line="480" w:lineRule="auto"/>
        <w:rPr>
          <w:rFonts w:ascii="Arial" w:hAnsi="Arial" w:cs="Arial"/>
          <w:sz w:val="36"/>
          <w:szCs w:val="36"/>
        </w:rPr>
      </w:pPr>
      <w:r w:rsidRPr="004539B2">
        <w:rPr>
          <w:rFonts w:ascii="Arial" w:hAnsi="Arial" w:cs="Arial"/>
          <w:sz w:val="36"/>
          <w:szCs w:val="36"/>
        </w:rPr>
        <w:t>Supplement to:</w:t>
      </w:r>
    </w:p>
    <w:p w14:paraId="7823039D" w14:textId="77777777" w:rsidR="00496B36" w:rsidRPr="004539B2" w:rsidRDefault="00496B36" w:rsidP="00496B36">
      <w:pPr>
        <w:rPr>
          <w:sz w:val="36"/>
          <w:szCs w:val="36"/>
          <w:lang w:val="en-US"/>
        </w:rPr>
      </w:pPr>
    </w:p>
    <w:p w14:paraId="44E014BF" w14:textId="77777777" w:rsidR="00274376" w:rsidRPr="004576F6" w:rsidRDefault="00274376" w:rsidP="00274376">
      <w:pPr>
        <w:pStyle w:val="Titel"/>
        <w:spacing w:line="480" w:lineRule="auto"/>
        <w:rPr>
          <w:rFonts w:ascii="Arial" w:hAnsi="Arial" w:cs="Arial"/>
          <w:sz w:val="36"/>
          <w:szCs w:val="36"/>
        </w:rPr>
      </w:pPr>
      <w:r w:rsidRPr="004576F6">
        <w:rPr>
          <w:rFonts w:ascii="Arial" w:hAnsi="Arial" w:cs="Arial"/>
          <w:sz w:val="36"/>
          <w:szCs w:val="36"/>
        </w:rPr>
        <w:t>Steroid pretreatment of organ donors does not impact on early rejection and long-term kidney allograft survival – results from a multicenter randomized, controlled trial</w:t>
      </w:r>
    </w:p>
    <w:p w14:paraId="6388AEEA" w14:textId="7FADBD6C" w:rsidR="00274376" w:rsidRPr="00ED24AA" w:rsidRDefault="00274376" w:rsidP="00274376">
      <w:pPr>
        <w:tabs>
          <w:tab w:val="left" w:pos="2587"/>
        </w:tabs>
        <w:spacing w:line="480" w:lineRule="auto"/>
        <w:ind w:left="142"/>
        <w:jc w:val="both"/>
        <w:rPr>
          <w:rFonts w:ascii="Arial" w:hAnsi="Arial" w:cs="Arial"/>
          <w:lang w:val="en-US"/>
        </w:rPr>
      </w:pPr>
      <w:r w:rsidRPr="00ED24AA">
        <w:rPr>
          <w:rFonts w:ascii="Arial" w:hAnsi="Arial" w:cs="Arial"/>
          <w:lang w:val="en-US"/>
        </w:rPr>
        <w:t>Roman Reindl-Schwaighofer, MD</w:t>
      </w:r>
      <w:r w:rsidRPr="00ED24AA">
        <w:rPr>
          <w:rFonts w:ascii="Arial" w:hAnsi="Arial" w:cs="Arial"/>
          <w:vertAlign w:val="superscript"/>
          <w:lang w:val="en-US"/>
        </w:rPr>
        <w:t>1</w:t>
      </w:r>
      <w:r w:rsidRPr="00ED24AA">
        <w:rPr>
          <w:rFonts w:ascii="Arial" w:hAnsi="Arial" w:cs="Arial"/>
          <w:lang w:val="en-US"/>
        </w:rPr>
        <w:t>*, Alexander Kainz PhD</w:t>
      </w:r>
      <w:r w:rsidRPr="00ED24AA">
        <w:rPr>
          <w:rFonts w:ascii="Arial" w:hAnsi="Arial" w:cs="Arial"/>
          <w:vertAlign w:val="superscript"/>
          <w:lang w:val="en-US"/>
        </w:rPr>
        <w:t>1</w:t>
      </w:r>
      <w:r w:rsidRPr="00ED24AA">
        <w:rPr>
          <w:rFonts w:ascii="Arial" w:hAnsi="Arial" w:cs="Arial"/>
          <w:lang w:val="en-US"/>
        </w:rPr>
        <w:t>*, Kira Jelencsics, PhD</w:t>
      </w:r>
      <w:r w:rsidRPr="00ED24AA">
        <w:rPr>
          <w:rFonts w:ascii="Arial" w:hAnsi="Arial" w:cs="Arial"/>
          <w:vertAlign w:val="superscript"/>
          <w:lang w:val="en-US"/>
        </w:rPr>
        <w:t>1</w:t>
      </w:r>
      <w:r w:rsidRPr="00ED24AA">
        <w:rPr>
          <w:rFonts w:ascii="Arial" w:hAnsi="Arial" w:cs="Arial"/>
          <w:lang w:val="en-US"/>
        </w:rPr>
        <w:t>,</w:t>
      </w:r>
      <w:r w:rsidR="00ED24AA" w:rsidRPr="00ED24AA">
        <w:rPr>
          <w:rFonts w:ascii="Arial" w:hAnsi="Arial" w:cs="Arial"/>
          <w:lang w:val="en-US"/>
        </w:rPr>
        <w:t xml:space="preserve"> Andre</w:t>
      </w:r>
      <w:r w:rsidR="00ED24AA">
        <w:rPr>
          <w:rFonts w:ascii="Arial" w:hAnsi="Arial" w:cs="Arial"/>
          <w:lang w:val="en-US"/>
        </w:rPr>
        <w:t>as Heinzel</w:t>
      </w:r>
      <w:r w:rsidR="00DD42FB">
        <w:rPr>
          <w:rFonts w:ascii="Arial" w:hAnsi="Arial" w:cs="Arial"/>
          <w:lang w:val="en-US"/>
        </w:rPr>
        <w:t>, MS</w:t>
      </w:r>
      <w:r w:rsidR="00DD42FB" w:rsidRPr="00ED24AA">
        <w:rPr>
          <w:rFonts w:ascii="Arial" w:hAnsi="Arial" w:cs="Arial"/>
          <w:vertAlign w:val="superscript"/>
          <w:lang w:val="en-US"/>
        </w:rPr>
        <w:t>1</w:t>
      </w:r>
      <w:r w:rsidR="00DD42FB">
        <w:rPr>
          <w:rFonts w:ascii="Arial" w:hAnsi="Arial" w:cs="Arial"/>
          <w:lang w:val="en-US"/>
        </w:rPr>
        <w:t xml:space="preserve">, </w:t>
      </w:r>
      <w:r w:rsidRPr="00ED24AA">
        <w:rPr>
          <w:rFonts w:ascii="Arial" w:hAnsi="Arial" w:cs="Arial"/>
          <w:lang w:val="en-US"/>
        </w:rPr>
        <w:t>Gabriela Berlakovich, MD</w:t>
      </w:r>
      <w:r w:rsidRPr="00ED24AA">
        <w:rPr>
          <w:rFonts w:ascii="Arial" w:hAnsi="Arial" w:cs="Arial"/>
          <w:vertAlign w:val="superscript"/>
          <w:lang w:val="en-US"/>
        </w:rPr>
        <w:t>2</w:t>
      </w:r>
      <w:r w:rsidRPr="00ED24AA">
        <w:rPr>
          <w:rFonts w:ascii="Arial" w:hAnsi="Arial" w:cs="Arial"/>
          <w:lang w:val="en-US"/>
        </w:rPr>
        <w:t xml:space="preserve">, </w:t>
      </w:r>
      <w:proofErr w:type="spellStart"/>
      <w:r w:rsidR="008C2C89" w:rsidRPr="00ED24AA">
        <w:rPr>
          <w:rFonts w:ascii="Arial" w:hAnsi="Arial" w:cs="Arial"/>
          <w:lang w:val="en-US"/>
        </w:rPr>
        <w:t>Á</w:t>
      </w:r>
      <w:r w:rsidRPr="00ED24AA">
        <w:rPr>
          <w:rFonts w:ascii="Arial" w:hAnsi="Arial" w:cs="Arial"/>
          <w:lang w:val="en-US"/>
        </w:rPr>
        <w:t>d</w:t>
      </w:r>
      <w:r w:rsidR="008C2C89" w:rsidRPr="00ED24AA">
        <w:rPr>
          <w:rFonts w:ascii="Arial" w:hAnsi="Arial" w:cs="Arial"/>
          <w:lang w:val="en-US"/>
        </w:rPr>
        <w:t>á</w:t>
      </w:r>
      <w:r w:rsidRPr="00ED24AA">
        <w:rPr>
          <w:rFonts w:ascii="Arial" w:hAnsi="Arial" w:cs="Arial"/>
          <w:lang w:val="en-US"/>
        </w:rPr>
        <w:t>m</w:t>
      </w:r>
      <w:proofErr w:type="spellEnd"/>
      <w:r w:rsidRPr="00ED24AA">
        <w:rPr>
          <w:rFonts w:ascii="Arial" w:hAnsi="Arial" w:cs="Arial"/>
          <w:lang w:val="en-US"/>
        </w:rPr>
        <w:t xml:space="preserve"> Remport, MD</w:t>
      </w:r>
      <w:r w:rsidR="004A6C50" w:rsidRPr="00ED24AA">
        <w:rPr>
          <w:rFonts w:ascii="Arial" w:hAnsi="Arial" w:cs="Arial"/>
          <w:vertAlign w:val="superscript"/>
          <w:lang w:val="en-US"/>
        </w:rPr>
        <w:t>3</w:t>
      </w:r>
      <w:r w:rsidRPr="00ED24AA">
        <w:rPr>
          <w:rFonts w:ascii="Arial" w:hAnsi="Arial" w:cs="Arial"/>
          <w:lang w:val="en-US"/>
        </w:rPr>
        <w:t>, Georg Heinze, PhD</w:t>
      </w:r>
      <w:r w:rsidR="004A6C50" w:rsidRPr="00ED24AA">
        <w:rPr>
          <w:rFonts w:ascii="Arial" w:hAnsi="Arial" w:cs="Arial"/>
          <w:vertAlign w:val="superscript"/>
          <w:lang w:val="en-US"/>
        </w:rPr>
        <w:t>4</w:t>
      </w:r>
      <w:r w:rsidRPr="00ED24AA">
        <w:rPr>
          <w:rFonts w:ascii="Arial" w:hAnsi="Arial" w:cs="Arial"/>
          <w:lang w:val="en-US"/>
        </w:rPr>
        <w:t>, Robert Langer, MD</w:t>
      </w:r>
      <w:r w:rsidR="004A6C50" w:rsidRPr="00ED24AA">
        <w:rPr>
          <w:rFonts w:ascii="Arial" w:hAnsi="Arial" w:cs="Arial"/>
          <w:vertAlign w:val="superscript"/>
          <w:lang w:val="en-US"/>
        </w:rPr>
        <w:t>5</w:t>
      </w:r>
      <w:r w:rsidRPr="00ED24AA">
        <w:rPr>
          <w:rFonts w:ascii="Arial" w:hAnsi="Arial" w:cs="Arial"/>
          <w:lang w:val="en-US"/>
        </w:rPr>
        <w:t>, and Rainer Oberbauer, MD</w:t>
      </w:r>
      <w:r w:rsidRPr="00ED24AA">
        <w:rPr>
          <w:rFonts w:ascii="Arial" w:hAnsi="Arial" w:cs="Arial"/>
          <w:vertAlign w:val="superscript"/>
          <w:lang w:val="en-US"/>
        </w:rPr>
        <w:t>1</w:t>
      </w:r>
    </w:p>
    <w:p w14:paraId="0DAB2472" w14:textId="77777777" w:rsidR="00274376" w:rsidRPr="00ED24AA" w:rsidRDefault="00274376" w:rsidP="00274376">
      <w:pPr>
        <w:spacing w:line="480" w:lineRule="auto"/>
        <w:ind w:left="142" w:hanging="142"/>
        <w:rPr>
          <w:rFonts w:ascii="Arial" w:hAnsi="Arial" w:cs="Arial"/>
          <w:lang w:val="en-US"/>
        </w:rPr>
      </w:pPr>
    </w:p>
    <w:p w14:paraId="79A1F04B" w14:textId="77777777" w:rsidR="00274376" w:rsidRPr="006D5EDA" w:rsidRDefault="00274376" w:rsidP="00274376">
      <w:pPr>
        <w:spacing w:line="480" w:lineRule="auto"/>
        <w:ind w:left="142" w:hanging="142"/>
        <w:rPr>
          <w:rFonts w:ascii="Arial" w:hAnsi="Arial" w:cs="Arial"/>
          <w:lang w:val="en-US"/>
        </w:rPr>
      </w:pPr>
      <w:r w:rsidRPr="006D5EDA">
        <w:rPr>
          <w:rFonts w:ascii="Arial" w:hAnsi="Arial" w:cs="Arial"/>
          <w:lang w:val="en-US"/>
        </w:rPr>
        <w:t>1 Department of Nephrology, Medical University of Vienna, Austria</w:t>
      </w:r>
    </w:p>
    <w:p w14:paraId="548C6701" w14:textId="77777777" w:rsidR="00274376" w:rsidRDefault="00274376" w:rsidP="00274376">
      <w:pPr>
        <w:spacing w:line="480" w:lineRule="auto"/>
        <w:ind w:left="142" w:hanging="142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2</w:t>
      </w:r>
      <w:r w:rsidRPr="006D5ED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Department of Surgery, Medical University of Vienna, Austria</w:t>
      </w:r>
    </w:p>
    <w:p w14:paraId="410CB071" w14:textId="4439A264" w:rsidR="00274376" w:rsidRDefault="004A6C50" w:rsidP="00274376">
      <w:pPr>
        <w:spacing w:line="480" w:lineRule="auto"/>
        <w:ind w:left="142" w:hanging="142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3</w:t>
      </w:r>
      <w:r w:rsidR="00274376">
        <w:rPr>
          <w:rFonts w:ascii="Arial" w:hAnsi="Arial" w:cs="Arial"/>
          <w:lang w:val="en-US"/>
        </w:rPr>
        <w:t xml:space="preserve"> Department of Nephrology, Semmelweis University, Budapest, Hungary</w:t>
      </w:r>
    </w:p>
    <w:p w14:paraId="1ED9AF4D" w14:textId="12CB27EA" w:rsidR="00274376" w:rsidRDefault="004A6C50" w:rsidP="00274376">
      <w:pPr>
        <w:spacing w:line="480" w:lineRule="auto"/>
        <w:ind w:left="142" w:hanging="142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4</w:t>
      </w:r>
      <w:r w:rsidR="00274376">
        <w:rPr>
          <w:rFonts w:ascii="Arial" w:hAnsi="Arial" w:cs="Arial"/>
          <w:lang w:val="en-US"/>
        </w:rPr>
        <w:t xml:space="preserve"> Center for Medical Statistics, Informatics and Intelligent Systems (CEMSIIS), Medical University of Vienna, Austria </w:t>
      </w:r>
    </w:p>
    <w:p w14:paraId="1F99ED70" w14:textId="6BF79606" w:rsidR="00961870" w:rsidRPr="00274376" w:rsidRDefault="004A6C50" w:rsidP="00274376">
      <w:pPr>
        <w:spacing w:line="480" w:lineRule="auto"/>
        <w:ind w:left="142" w:hanging="142"/>
        <w:rPr>
          <w:rFonts w:ascii="Arial" w:hAnsi="Arial" w:cs="Arial"/>
        </w:rPr>
      </w:pPr>
      <w:r>
        <w:rPr>
          <w:rFonts w:ascii="Arial" w:hAnsi="Arial" w:cs="Arial"/>
        </w:rPr>
        <w:t>5</w:t>
      </w:r>
      <w:r w:rsidR="00274376" w:rsidRPr="00274376">
        <w:rPr>
          <w:rFonts w:ascii="Arial" w:hAnsi="Arial" w:cs="Arial"/>
        </w:rPr>
        <w:t xml:space="preserve"> Department </w:t>
      </w:r>
      <w:proofErr w:type="spellStart"/>
      <w:r w:rsidR="00274376" w:rsidRPr="00274376">
        <w:rPr>
          <w:rFonts w:ascii="Arial" w:hAnsi="Arial" w:cs="Arial"/>
        </w:rPr>
        <w:t>of</w:t>
      </w:r>
      <w:proofErr w:type="spellEnd"/>
      <w:r w:rsidR="00274376" w:rsidRPr="00274376">
        <w:rPr>
          <w:rFonts w:ascii="Arial" w:hAnsi="Arial" w:cs="Arial"/>
        </w:rPr>
        <w:t xml:space="preserve"> </w:t>
      </w:r>
      <w:proofErr w:type="spellStart"/>
      <w:r w:rsidR="00274376" w:rsidRPr="00274376">
        <w:rPr>
          <w:rFonts w:ascii="Arial" w:hAnsi="Arial" w:cs="Arial"/>
        </w:rPr>
        <w:t>Surgery</w:t>
      </w:r>
      <w:proofErr w:type="spellEnd"/>
      <w:r w:rsidR="00274376" w:rsidRPr="00274376">
        <w:rPr>
          <w:rFonts w:ascii="Arial" w:hAnsi="Arial" w:cs="Arial"/>
        </w:rPr>
        <w:t xml:space="preserve">, Elisabethinen Krankenhaus, Linz, </w:t>
      </w:r>
      <w:proofErr w:type="spellStart"/>
      <w:r w:rsidR="00274376" w:rsidRPr="00274376">
        <w:rPr>
          <w:rFonts w:ascii="Arial" w:hAnsi="Arial" w:cs="Arial"/>
        </w:rPr>
        <w:t>Austria</w:t>
      </w:r>
      <w:r w:rsidR="00961870" w:rsidRPr="00274376">
        <w:rPr>
          <w:rFonts w:ascii="Arial" w:hAnsi="Arial" w:cs="Arial"/>
        </w:rPr>
        <w:t>nen</w:t>
      </w:r>
      <w:proofErr w:type="spellEnd"/>
      <w:r w:rsidR="00961870" w:rsidRPr="00274376">
        <w:rPr>
          <w:rFonts w:ascii="Arial" w:hAnsi="Arial" w:cs="Arial"/>
        </w:rPr>
        <w:t xml:space="preserve"> Krankenhaus, Linz, Austria</w:t>
      </w:r>
    </w:p>
    <w:p w14:paraId="5FD7180E" w14:textId="77777777" w:rsidR="00496B36" w:rsidRPr="002425A2" w:rsidRDefault="00496B36" w:rsidP="00496B36">
      <w:pPr>
        <w:spacing w:line="480" w:lineRule="auto"/>
        <w:rPr>
          <w:rFonts w:ascii="Arial" w:hAnsi="Arial" w:cs="Arial"/>
          <w:lang w:val="en-US"/>
        </w:rPr>
      </w:pPr>
      <w:r w:rsidRPr="002425A2">
        <w:rPr>
          <w:rFonts w:ascii="Arial" w:hAnsi="Arial" w:cs="Arial"/>
          <w:lang w:val="en-US"/>
        </w:rPr>
        <w:t>* Contributed equally</w:t>
      </w:r>
    </w:p>
    <w:p w14:paraId="2128FDF7" w14:textId="77777777" w:rsidR="00496B36" w:rsidRDefault="00496B36">
      <w:pPr>
        <w:spacing w:after="160" w:line="259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1387EDAB" w14:textId="77777777" w:rsidR="0004345A" w:rsidRPr="007E2A1D" w:rsidRDefault="0004345A" w:rsidP="0004345A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7E2A1D">
        <w:rPr>
          <w:rFonts w:ascii="Arial" w:hAnsi="Arial" w:cs="Arial"/>
          <w:sz w:val="24"/>
          <w:szCs w:val="24"/>
          <w:lang w:val="en-GB"/>
        </w:rPr>
        <w:lastRenderedPageBreak/>
        <w:t>Table S1. BANFF Score of BCAR according to treatment grou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4345A" w:rsidRPr="00CB785E" w14:paraId="16AE3136" w14:textId="77777777" w:rsidTr="006D0A43">
        <w:tc>
          <w:tcPr>
            <w:tcW w:w="3020" w:type="dxa"/>
          </w:tcPr>
          <w:p w14:paraId="60B577E9" w14:textId="77777777" w:rsidR="0004345A" w:rsidRPr="007E2A1D" w:rsidRDefault="0004345A" w:rsidP="006D0A43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2CC607BA" w14:textId="483C6FCC" w:rsidR="0004345A" w:rsidRPr="00CB785E" w:rsidRDefault="0004345A" w:rsidP="006D0A43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E2A1D">
              <w:rPr>
                <w:rFonts w:ascii="Arial" w:hAnsi="Arial" w:cs="Arial"/>
                <w:sz w:val="24"/>
                <w:szCs w:val="24"/>
                <w:lang w:val="en-GB"/>
              </w:rPr>
              <w:t>Steroid treatment</w:t>
            </w:r>
            <w:r w:rsidR="001279E5" w:rsidRPr="007E2A1D">
              <w:rPr>
                <w:rFonts w:ascii="Arial" w:hAnsi="Arial" w:cs="Arial"/>
                <w:sz w:val="24"/>
                <w:szCs w:val="24"/>
                <w:lang w:val="en-GB"/>
              </w:rPr>
              <w:t xml:space="preserve"> (</w:t>
            </w:r>
            <w:r w:rsidR="001279E5" w:rsidRPr="00CB785E">
              <w:rPr>
                <w:rFonts w:ascii="Arial" w:hAnsi="Arial" w:cs="Arial"/>
                <w:sz w:val="24"/>
                <w:szCs w:val="24"/>
                <w:lang w:val="en-GB"/>
              </w:rPr>
              <w:t>n=</w:t>
            </w:r>
            <w:r w:rsidR="005E500E" w:rsidRPr="00CB785E">
              <w:rPr>
                <w:rFonts w:ascii="Arial" w:hAnsi="Arial" w:cs="Arial"/>
                <w:sz w:val="24"/>
                <w:szCs w:val="24"/>
                <w:lang w:val="en-GB"/>
              </w:rPr>
              <w:t>228</w:t>
            </w:r>
            <w:r w:rsidR="001279E5" w:rsidRPr="00CB785E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3021" w:type="dxa"/>
          </w:tcPr>
          <w:p w14:paraId="44233B7E" w14:textId="5199B0F0" w:rsidR="0004345A" w:rsidRPr="00CB785E" w:rsidRDefault="0004345A" w:rsidP="006D0A43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B785E">
              <w:rPr>
                <w:rFonts w:ascii="Arial" w:hAnsi="Arial" w:cs="Arial"/>
                <w:sz w:val="24"/>
                <w:szCs w:val="24"/>
                <w:lang w:val="en-GB"/>
              </w:rPr>
              <w:t>Placebo</w:t>
            </w:r>
            <w:r w:rsidR="001279E5" w:rsidRPr="00CB785E">
              <w:rPr>
                <w:rFonts w:ascii="Arial" w:hAnsi="Arial" w:cs="Arial"/>
                <w:sz w:val="24"/>
                <w:szCs w:val="24"/>
                <w:lang w:val="en-GB"/>
              </w:rPr>
              <w:t xml:space="preserve"> (n=</w:t>
            </w:r>
            <w:r w:rsidR="00AF2756" w:rsidRPr="00CB785E">
              <w:rPr>
                <w:rFonts w:ascii="Arial" w:hAnsi="Arial" w:cs="Arial"/>
                <w:sz w:val="24"/>
                <w:szCs w:val="24"/>
                <w:lang w:val="en-GB"/>
              </w:rPr>
              <w:t>212</w:t>
            </w:r>
            <w:r w:rsidR="001279E5" w:rsidRPr="00CB785E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</w:tr>
      <w:tr w:rsidR="0004345A" w:rsidRPr="00CB785E" w14:paraId="59144C58" w14:textId="77777777" w:rsidTr="006D0A43">
        <w:tc>
          <w:tcPr>
            <w:tcW w:w="3020" w:type="dxa"/>
          </w:tcPr>
          <w:p w14:paraId="33A28F54" w14:textId="77777777" w:rsidR="0004345A" w:rsidRPr="00CB785E" w:rsidRDefault="0004345A" w:rsidP="006D0A43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B785E">
              <w:rPr>
                <w:rFonts w:ascii="Arial" w:hAnsi="Arial" w:cs="Arial"/>
                <w:sz w:val="24"/>
                <w:szCs w:val="24"/>
                <w:lang w:val="en-GB"/>
              </w:rPr>
              <w:t>BANFF 1</w:t>
            </w:r>
          </w:p>
        </w:tc>
        <w:tc>
          <w:tcPr>
            <w:tcW w:w="3021" w:type="dxa"/>
          </w:tcPr>
          <w:p w14:paraId="7E615185" w14:textId="1025BA23" w:rsidR="0004345A" w:rsidRPr="00CB785E" w:rsidRDefault="0004345A" w:rsidP="005D6A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B785E">
              <w:rPr>
                <w:rFonts w:ascii="Arial" w:hAnsi="Arial" w:cs="Arial"/>
                <w:sz w:val="24"/>
                <w:szCs w:val="24"/>
                <w:lang w:val="en-GB"/>
              </w:rPr>
              <w:t>18</w:t>
            </w:r>
            <w:r w:rsidR="001279E5" w:rsidRPr="00CB785E">
              <w:rPr>
                <w:rFonts w:ascii="Arial" w:hAnsi="Arial" w:cs="Arial"/>
                <w:sz w:val="24"/>
                <w:szCs w:val="24"/>
                <w:lang w:val="en-GB"/>
              </w:rPr>
              <w:t xml:space="preserve"> (</w:t>
            </w:r>
            <w:r w:rsidR="00AF2756" w:rsidRPr="00CB785E">
              <w:rPr>
                <w:rFonts w:ascii="Arial" w:hAnsi="Arial" w:cs="Arial"/>
                <w:sz w:val="24"/>
                <w:szCs w:val="24"/>
                <w:lang w:val="en-GB"/>
              </w:rPr>
              <w:t>7.9</w:t>
            </w:r>
            <w:r w:rsidR="001279E5" w:rsidRPr="00CB785E">
              <w:rPr>
                <w:rFonts w:ascii="Arial" w:hAnsi="Arial" w:cs="Arial"/>
                <w:sz w:val="24"/>
                <w:szCs w:val="24"/>
                <w:lang w:val="en-GB"/>
              </w:rPr>
              <w:t>%)</w:t>
            </w:r>
          </w:p>
        </w:tc>
        <w:tc>
          <w:tcPr>
            <w:tcW w:w="3021" w:type="dxa"/>
          </w:tcPr>
          <w:p w14:paraId="76814A82" w14:textId="1262871E" w:rsidR="0004345A" w:rsidRPr="00CB785E" w:rsidRDefault="0004345A" w:rsidP="005D6A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B785E">
              <w:rPr>
                <w:rFonts w:ascii="Arial" w:hAnsi="Arial" w:cs="Arial"/>
                <w:sz w:val="24"/>
                <w:szCs w:val="24"/>
                <w:lang w:val="en-GB"/>
              </w:rPr>
              <w:t>20</w:t>
            </w:r>
            <w:r w:rsidR="001279E5" w:rsidRPr="00CB785E">
              <w:rPr>
                <w:rFonts w:ascii="Arial" w:hAnsi="Arial" w:cs="Arial"/>
                <w:sz w:val="24"/>
                <w:szCs w:val="24"/>
                <w:lang w:val="en-GB"/>
              </w:rPr>
              <w:t xml:space="preserve"> (</w:t>
            </w:r>
            <w:r w:rsidR="00AB07F9" w:rsidRPr="00CB785E">
              <w:rPr>
                <w:rFonts w:ascii="Arial" w:hAnsi="Arial" w:cs="Arial"/>
                <w:sz w:val="24"/>
                <w:szCs w:val="24"/>
                <w:lang w:val="en-GB"/>
              </w:rPr>
              <w:t>9.4</w:t>
            </w:r>
            <w:r w:rsidR="001279E5" w:rsidRPr="00CB785E">
              <w:rPr>
                <w:rFonts w:ascii="Arial" w:hAnsi="Arial" w:cs="Arial"/>
                <w:sz w:val="24"/>
                <w:szCs w:val="24"/>
                <w:lang w:val="en-GB"/>
              </w:rPr>
              <w:t>%)</w:t>
            </w:r>
          </w:p>
        </w:tc>
      </w:tr>
      <w:tr w:rsidR="0004345A" w:rsidRPr="00CB785E" w14:paraId="5C5E1764" w14:textId="77777777" w:rsidTr="006D0A43">
        <w:tc>
          <w:tcPr>
            <w:tcW w:w="3020" w:type="dxa"/>
          </w:tcPr>
          <w:p w14:paraId="7AC1B431" w14:textId="77777777" w:rsidR="0004345A" w:rsidRPr="00CB785E" w:rsidRDefault="0004345A" w:rsidP="006D0A43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B785E">
              <w:rPr>
                <w:rFonts w:ascii="Arial" w:hAnsi="Arial" w:cs="Arial"/>
                <w:sz w:val="24"/>
                <w:szCs w:val="24"/>
                <w:lang w:val="en-GB"/>
              </w:rPr>
              <w:t>BANFF 2</w:t>
            </w:r>
          </w:p>
        </w:tc>
        <w:tc>
          <w:tcPr>
            <w:tcW w:w="3021" w:type="dxa"/>
          </w:tcPr>
          <w:p w14:paraId="742AAF0A" w14:textId="68E6386D" w:rsidR="0004345A" w:rsidRPr="00CB785E" w:rsidRDefault="0004345A" w:rsidP="005D6A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B785E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  <w:r w:rsidR="001279E5" w:rsidRPr="00CB785E">
              <w:rPr>
                <w:rFonts w:ascii="Arial" w:hAnsi="Arial" w:cs="Arial"/>
                <w:sz w:val="24"/>
                <w:szCs w:val="24"/>
                <w:lang w:val="en-GB"/>
              </w:rPr>
              <w:t xml:space="preserve"> (</w:t>
            </w:r>
            <w:r w:rsidR="00AB07F9" w:rsidRPr="00CB785E">
              <w:rPr>
                <w:rFonts w:ascii="Arial" w:hAnsi="Arial" w:cs="Arial"/>
                <w:sz w:val="24"/>
                <w:szCs w:val="24"/>
                <w:lang w:val="en-GB"/>
              </w:rPr>
              <w:t>2.2</w:t>
            </w:r>
            <w:r w:rsidR="001279E5" w:rsidRPr="00CB785E">
              <w:rPr>
                <w:rFonts w:ascii="Arial" w:hAnsi="Arial" w:cs="Arial"/>
                <w:sz w:val="24"/>
                <w:szCs w:val="24"/>
                <w:lang w:val="en-GB"/>
              </w:rPr>
              <w:t>%)</w:t>
            </w:r>
          </w:p>
        </w:tc>
        <w:tc>
          <w:tcPr>
            <w:tcW w:w="3021" w:type="dxa"/>
          </w:tcPr>
          <w:p w14:paraId="2489FA8F" w14:textId="630FA615" w:rsidR="0004345A" w:rsidRPr="00CB785E" w:rsidRDefault="0004345A" w:rsidP="005D6A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B785E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  <w:r w:rsidR="001279E5" w:rsidRPr="00CB785E">
              <w:rPr>
                <w:rFonts w:ascii="Arial" w:hAnsi="Arial" w:cs="Arial"/>
                <w:sz w:val="24"/>
                <w:szCs w:val="24"/>
                <w:lang w:val="en-GB"/>
              </w:rPr>
              <w:t xml:space="preserve"> (</w:t>
            </w:r>
            <w:r w:rsidR="007E2A1D" w:rsidRPr="00CB785E">
              <w:rPr>
                <w:rFonts w:ascii="Arial" w:hAnsi="Arial" w:cs="Arial"/>
                <w:sz w:val="24"/>
                <w:szCs w:val="24"/>
                <w:lang w:val="en-GB"/>
              </w:rPr>
              <w:t>2.8</w:t>
            </w:r>
            <w:r w:rsidR="001279E5" w:rsidRPr="00CB785E">
              <w:rPr>
                <w:rFonts w:ascii="Arial" w:hAnsi="Arial" w:cs="Arial"/>
                <w:sz w:val="24"/>
                <w:szCs w:val="24"/>
                <w:lang w:val="en-GB"/>
              </w:rPr>
              <w:t>%)</w:t>
            </w:r>
          </w:p>
        </w:tc>
      </w:tr>
    </w:tbl>
    <w:p w14:paraId="3E0EE70A" w14:textId="77777777" w:rsidR="00875298" w:rsidRDefault="00875298" w:rsidP="009B066B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46D0FD38" w14:textId="77777777" w:rsidR="00626279" w:rsidRDefault="00626279" w:rsidP="000A6199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1CDC84DF" w14:textId="12FA1D56" w:rsidR="000A6199" w:rsidRDefault="000A6199" w:rsidP="000A6199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Table S</w:t>
      </w:r>
      <w:r w:rsidR="00626279">
        <w:rPr>
          <w:rFonts w:ascii="Arial" w:hAnsi="Arial" w:cs="Arial"/>
          <w:sz w:val="24"/>
          <w:szCs w:val="24"/>
          <w:lang w:val="en-GB"/>
        </w:rPr>
        <w:t>2</w:t>
      </w:r>
      <w:r>
        <w:rPr>
          <w:rFonts w:ascii="Arial" w:hAnsi="Arial" w:cs="Arial"/>
          <w:sz w:val="24"/>
          <w:szCs w:val="24"/>
          <w:lang w:val="en-GB"/>
        </w:rPr>
        <w:t>. Parameter estimates for mixed model</w:t>
      </w:r>
      <w:r w:rsidR="001279E5">
        <w:rPr>
          <w:rFonts w:ascii="Arial" w:hAnsi="Arial" w:cs="Arial"/>
          <w:sz w:val="24"/>
          <w:szCs w:val="24"/>
          <w:lang w:val="en-GB"/>
        </w:rPr>
        <w:t xml:space="preserve"> of eGFR slopes per years</w:t>
      </w:r>
      <w:r>
        <w:rPr>
          <w:rFonts w:ascii="Arial" w:hAnsi="Arial" w:cs="Arial"/>
          <w:sz w:val="24"/>
          <w:szCs w:val="24"/>
          <w:lang w:val="en-GB"/>
        </w:rPr>
        <w:t>. Intercept and year were also included as random variables.</w:t>
      </w:r>
    </w:p>
    <w:tbl>
      <w:tblPr>
        <w:tblStyle w:val="Tabellenraster"/>
        <w:tblW w:w="9493" w:type="dxa"/>
        <w:tblLayout w:type="fixed"/>
        <w:tblLook w:val="0000" w:firstRow="0" w:lastRow="0" w:firstColumn="0" w:lastColumn="0" w:noHBand="0" w:noVBand="0"/>
      </w:tblPr>
      <w:tblGrid>
        <w:gridCol w:w="3397"/>
        <w:gridCol w:w="1418"/>
        <w:gridCol w:w="1417"/>
        <w:gridCol w:w="1560"/>
        <w:gridCol w:w="1701"/>
      </w:tblGrid>
      <w:tr w:rsidR="005D6A79" w:rsidRPr="000A6199" w14:paraId="53A3C9A0" w14:textId="77777777" w:rsidTr="00176F68">
        <w:tc>
          <w:tcPr>
            <w:tcW w:w="3397" w:type="dxa"/>
          </w:tcPr>
          <w:p w14:paraId="52E22764" w14:textId="77777777" w:rsidR="005D6A79" w:rsidRPr="000A6199" w:rsidRDefault="005D6A79" w:rsidP="005D6A79">
            <w:pPr>
              <w:spacing w:after="16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A6199">
              <w:rPr>
                <w:rFonts w:ascii="Arial" w:hAnsi="Arial" w:cs="Arial"/>
                <w:sz w:val="24"/>
                <w:szCs w:val="24"/>
                <w:lang w:val="en-GB"/>
              </w:rPr>
              <w:t>Effect</w:t>
            </w:r>
          </w:p>
        </w:tc>
        <w:tc>
          <w:tcPr>
            <w:tcW w:w="1418" w:type="dxa"/>
          </w:tcPr>
          <w:p w14:paraId="490E1300" w14:textId="77777777" w:rsidR="005D6A79" w:rsidRPr="000A6199" w:rsidRDefault="005D6A79" w:rsidP="005D6A79">
            <w:pPr>
              <w:spacing w:after="16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A6199">
              <w:rPr>
                <w:rFonts w:ascii="Arial" w:hAnsi="Arial" w:cs="Arial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2977" w:type="dxa"/>
            <w:gridSpan w:val="2"/>
            <w:vAlign w:val="center"/>
          </w:tcPr>
          <w:p w14:paraId="443BA89D" w14:textId="776B9F30" w:rsidR="005D6A79" w:rsidRPr="000A6199" w:rsidRDefault="005D6A79" w:rsidP="005D6A79">
            <w:pPr>
              <w:spacing w:after="16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95% confidence Limits</w:t>
            </w:r>
          </w:p>
        </w:tc>
        <w:tc>
          <w:tcPr>
            <w:tcW w:w="1701" w:type="dxa"/>
          </w:tcPr>
          <w:p w14:paraId="3FC069B3" w14:textId="77777777" w:rsidR="005D6A79" w:rsidRPr="000A6199" w:rsidRDefault="005D6A79" w:rsidP="005D6A79">
            <w:pPr>
              <w:spacing w:after="16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A6199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</w:tr>
      <w:tr w:rsidR="005D6A79" w:rsidRPr="000A6199" w14:paraId="5B5209A9" w14:textId="77777777" w:rsidTr="000A6199">
        <w:tc>
          <w:tcPr>
            <w:tcW w:w="3397" w:type="dxa"/>
          </w:tcPr>
          <w:p w14:paraId="4D7AD18C" w14:textId="77777777" w:rsidR="005D6A79" w:rsidRPr="000A6199" w:rsidRDefault="005D6A79" w:rsidP="005D6A79">
            <w:pPr>
              <w:spacing w:after="16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A6199">
              <w:rPr>
                <w:rFonts w:ascii="Arial" w:hAnsi="Arial" w:cs="Arial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418" w:type="dxa"/>
          </w:tcPr>
          <w:p w14:paraId="7BC5BA34" w14:textId="697F7224" w:rsidR="005D6A79" w:rsidRPr="000A6199" w:rsidRDefault="005D6A79" w:rsidP="005D6A79">
            <w:pPr>
              <w:spacing w:after="16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5.17</w:t>
            </w:r>
          </w:p>
        </w:tc>
        <w:tc>
          <w:tcPr>
            <w:tcW w:w="1417" w:type="dxa"/>
          </w:tcPr>
          <w:p w14:paraId="6B854EA1" w14:textId="2404E597" w:rsidR="005D6A79" w:rsidRPr="000A6199" w:rsidRDefault="005D6A79" w:rsidP="005D6A79">
            <w:pPr>
              <w:spacing w:after="16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2.68</w:t>
            </w:r>
          </w:p>
        </w:tc>
        <w:tc>
          <w:tcPr>
            <w:tcW w:w="1560" w:type="dxa"/>
          </w:tcPr>
          <w:p w14:paraId="74266C7F" w14:textId="7A746451" w:rsidR="005D6A79" w:rsidRPr="000A6199" w:rsidRDefault="005D6A79" w:rsidP="005D6A79">
            <w:pPr>
              <w:spacing w:after="16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7.66</w:t>
            </w:r>
          </w:p>
        </w:tc>
        <w:tc>
          <w:tcPr>
            <w:tcW w:w="1701" w:type="dxa"/>
          </w:tcPr>
          <w:p w14:paraId="011D47A4" w14:textId="5C78BB33" w:rsidR="005D6A79" w:rsidRPr="000A6199" w:rsidRDefault="005D6A79" w:rsidP="005D6A79">
            <w:pPr>
              <w:spacing w:after="16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&lt;0.001</w:t>
            </w:r>
          </w:p>
        </w:tc>
      </w:tr>
      <w:tr w:rsidR="005D6A79" w:rsidRPr="000A6199" w14:paraId="726D722C" w14:textId="77777777" w:rsidTr="000A6199">
        <w:tc>
          <w:tcPr>
            <w:tcW w:w="3397" w:type="dxa"/>
          </w:tcPr>
          <w:p w14:paraId="7549833E" w14:textId="5A535E4E" w:rsidR="005D6A79" w:rsidRPr="000A6199" w:rsidRDefault="005D6A79" w:rsidP="005D6A79">
            <w:pPr>
              <w:spacing w:after="16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A6199">
              <w:rPr>
                <w:rFonts w:ascii="Arial" w:hAnsi="Arial" w:cs="Arial"/>
                <w:sz w:val="24"/>
                <w:szCs w:val="24"/>
                <w:lang w:val="en-GB"/>
              </w:rPr>
              <w:t>Treatment (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steroid</w:t>
            </w:r>
            <w:r w:rsidRPr="000A6199">
              <w:rPr>
                <w:rFonts w:ascii="Arial" w:hAnsi="Arial" w:cs="Arial"/>
                <w:sz w:val="24"/>
                <w:szCs w:val="24"/>
                <w:lang w:val="en-GB"/>
              </w:rPr>
              <w:t xml:space="preserve"> vs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placebo</w:t>
            </w:r>
            <w:r w:rsidRPr="000A6199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(ml/min 1.73m2)</w:t>
            </w:r>
          </w:p>
        </w:tc>
        <w:tc>
          <w:tcPr>
            <w:tcW w:w="1418" w:type="dxa"/>
          </w:tcPr>
          <w:p w14:paraId="203CC794" w14:textId="3A897939" w:rsidR="005D6A79" w:rsidRPr="000A6199" w:rsidRDefault="005D6A79" w:rsidP="005D6A79">
            <w:pPr>
              <w:spacing w:after="16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417" w:type="dxa"/>
          </w:tcPr>
          <w:p w14:paraId="56C13B87" w14:textId="61EA3E17" w:rsidR="005D6A79" w:rsidRPr="000A6199" w:rsidRDefault="005D6A79" w:rsidP="005D6A79">
            <w:pPr>
              <w:spacing w:after="16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3.21</w:t>
            </w:r>
          </w:p>
        </w:tc>
        <w:tc>
          <w:tcPr>
            <w:tcW w:w="1560" w:type="dxa"/>
          </w:tcPr>
          <w:p w14:paraId="4E157DD0" w14:textId="7944223C" w:rsidR="005D6A79" w:rsidRPr="000A6199" w:rsidRDefault="005D6A79" w:rsidP="005D6A79">
            <w:pPr>
              <w:spacing w:after="16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.71</w:t>
            </w:r>
          </w:p>
        </w:tc>
        <w:tc>
          <w:tcPr>
            <w:tcW w:w="1701" w:type="dxa"/>
          </w:tcPr>
          <w:p w14:paraId="29887140" w14:textId="5B11B9CA" w:rsidR="005D6A79" w:rsidRPr="000A6199" w:rsidRDefault="005D6A79" w:rsidP="005D6A79">
            <w:pPr>
              <w:spacing w:after="16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887</w:t>
            </w:r>
          </w:p>
        </w:tc>
      </w:tr>
      <w:tr w:rsidR="005D6A79" w:rsidRPr="000A6199" w14:paraId="3CF3D781" w14:textId="77777777" w:rsidTr="000A6199">
        <w:tc>
          <w:tcPr>
            <w:tcW w:w="3397" w:type="dxa"/>
          </w:tcPr>
          <w:p w14:paraId="6BC1FE96" w14:textId="6F9003E4" w:rsidR="005D6A79" w:rsidRPr="000A6199" w:rsidRDefault="005D6A79" w:rsidP="005D6A79">
            <w:pPr>
              <w:spacing w:after="16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A6199">
              <w:rPr>
                <w:rFonts w:ascii="Arial" w:hAnsi="Arial" w:cs="Arial"/>
                <w:sz w:val="24"/>
                <w:szCs w:val="24"/>
                <w:lang w:val="en-GB"/>
              </w:rPr>
              <w:t>Year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(ml/min 1.73m2 year)</w:t>
            </w:r>
          </w:p>
        </w:tc>
        <w:tc>
          <w:tcPr>
            <w:tcW w:w="1418" w:type="dxa"/>
          </w:tcPr>
          <w:p w14:paraId="0C50C365" w14:textId="1506CA90" w:rsidR="005D6A79" w:rsidRPr="000A6199" w:rsidRDefault="005D6A79" w:rsidP="005D6A79">
            <w:pPr>
              <w:spacing w:after="16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417" w:type="dxa"/>
          </w:tcPr>
          <w:p w14:paraId="1164B9C2" w14:textId="0472E63F" w:rsidR="005D6A79" w:rsidRPr="000A6199" w:rsidRDefault="005D6A79" w:rsidP="005D6A79">
            <w:pPr>
              <w:spacing w:after="16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93</w:t>
            </w:r>
          </w:p>
        </w:tc>
        <w:tc>
          <w:tcPr>
            <w:tcW w:w="1560" w:type="dxa"/>
          </w:tcPr>
          <w:p w14:paraId="60370691" w14:textId="25F5BD4E" w:rsidR="005D6A79" w:rsidRPr="000A6199" w:rsidRDefault="005D6A79" w:rsidP="005D6A79">
            <w:pPr>
              <w:spacing w:after="16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26</w:t>
            </w:r>
          </w:p>
        </w:tc>
        <w:tc>
          <w:tcPr>
            <w:tcW w:w="1701" w:type="dxa"/>
          </w:tcPr>
          <w:p w14:paraId="3A03C045" w14:textId="47634A48" w:rsidR="005D6A79" w:rsidRPr="000A6199" w:rsidRDefault="005D6A79" w:rsidP="005D6A79">
            <w:pPr>
              <w:spacing w:after="16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771</w:t>
            </w:r>
          </w:p>
        </w:tc>
      </w:tr>
      <w:tr w:rsidR="005D6A79" w:rsidRPr="000A6199" w14:paraId="66083AF2" w14:textId="77777777" w:rsidTr="000A6199">
        <w:tc>
          <w:tcPr>
            <w:tcW w:w="3397" w:type="dxa"/>
          </w:tcPr>
          <w:p w14:paraId="719F51CB" w14:textId="318C1628" w:rsidR="005D6A79" w:rsidRPr="000A6199" w:rsidRDefault="005D6A79" w:rsidP="005D6A79">
            <w:pPr>
              <w:spacing w:after="16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A6199">
              <w:rPr>
                <w:rFonts w:ascii="Arial" w:hAnsi="Arial" w:cs="Arial"/>
                <w:sz w:val="24"/>
                <w:szCs w:val="24"/>
                <w:lang w:val="en-GB"/>
              </w:rPr>
              <w:t>Interaction year, treatment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(ml/min 1.73 m2 year)</w:t>
            </w:r>
          </w:p>
        </w:tc>
        <w:tc>
          <w:tcPr>
            <w:tcW w:w="1418" w:type="dxa"/>
          </w:tcPr>
          <w:p w14:paraId="0811C219" w14:textId="58BC3EB3" w:rsidR="005D6A79" w:rsidRPr="000A6199" w:rsidRDefault="005D6A79" w:rsidP="005D6A79">
            <w:pPr>
              <w:spacing w:after="16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417" w:type="dxa"/>
          </w:tcPr>
          <w:p w14:paraId="2C4FFB8C" w14:textId="5713BF22" w:rsidR="005D6A79" w:rsidRPr="000A6199" w:rsidRDefault="005D6A79" w:rsidP="005D6A79">
            <w:pPr>
              <w:spacing w:after="16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A6199">
              <w:rPr>
                <w:rFonts w:ascii="Arial" w:hAnsi="Arial" w:cs="Arial"/>
                <w:sz w:val="24"/>
                <w:szCs w:val="24"/>
                <w:lang w:val="en-GB"/>
              </w:rPr>
              <w:t>-1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1560" w:type="dxa"/>
          </w:tcPr>
          <w:p w14:paraId="1371E1C2" w14:textId="3EEB4166" w:rsidR="005D6A79" w:rsidRPr="000A6199" w:rsidRDefault="005D6A79" w:rsidP="005D6A79">
            <w:pPr>
              <w:spacing w:after="16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85</w:t>
            </w:r>
          </w:p>
        </w:tc>
        <w:tc>
          <w:tcPr>
            <w:tcW w:w="1701" w:type="dxa"/>
          </w:tcPr>
          <w:p w14:paraId="12EE9649" w14:textId="2C9A97DB" w:rsidR="005D6A79" w:rsidRPr="000A6199" w:rsidRDefault="005D6A79" w:rsidP="005D6A79">
            <w:pPr>
              <w:spacing w:after="16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A6199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669</w:t>
            </w:r>
          </w:p>
        </w:tc>
      </w:tr>
    </w:tbl>
    <w:p w14:paraId="64CA3A3E" w14:textId="77777777" w:rsidR="000A6199" w:rsidRPr="00C03B7E" w:rsidRDefault="000A6199" w:rsidP="000A6199">
      <w:pPr>
        <w:rPr>
          <w:rFonts w:ascii="Arial" w:hAnsi="Arial" w:cs="Arial"/>
          <w:sz w:val="24"/>
          <w:szCs w:val="24"/>
          <w:lang w:val="en-GB"/>
        </w:rPr>
      </w:pPr>
    </w:p>
    <w:p w14:paraId="2A92BB5F" w14:textId="5F42D793" w:rsidR="000A6199" w:rsidRDefault="000A6199">
      <w:pPr>
        <w:spacing w:after="160" w:line="259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225502C3" w14:textId="1756A1B0" w:rsidR="001B7AF7" w:rsidRPr="00FA3EC0" w:rsidRDefault="001B7AF7" w:rsidP="00520472">
      <w:pPr>
        <w:spacing w:after="160" w:line="360" w:lineRule="auto"/>
        <w:rPr>
          <w:rFonts w:ascii="Arial" w:hAnsi="Arial" w:cs="Arial"/>
          <w:sz w:val="24"/>
          <w:szCs w:val="24"/>
          <w:lang w:val="en-GB"/>
        </w:rPr>
      </w:pPr>
      <w:r w:rsidRPr="00FA3EC0">
        <w:rPr>
          <w:rFonts w:ascii="Arial" w:hAnsi="Arial" w:cs="Arial"/>
          <w:sz w:val="24"/>
          <w:szCs w:val="24"/>
          <w:lang w:val="en-GB"/>
        </w:rPr>
        <w:lastRenderedPageBreak/>
        <w:t>Table S3: Interaction analysis of treatment assignment</w:t>
      </w:r>
      <w:r w:rsidR="006A3389" w:rsidRPr="00FA3EC0">
        <w:rPr>
          <w:rFonts w:ascii="Arial" w:hAnsi="Arial" w:cs="Arial"/>
          <w:sz w:val="24"/>
          <w:szCs w:val="24"/>
          <w:lang w:val="en-GB"/>
        </w:rPr>
        <w:t xml:space="preserve"> (steroid vs placebo</w:t>
      </w:r>
      <w:r w:rsidRPr="00FA3EC0">
        <w:rPr>
          <w:rFonts w:ascii="Arial" w:hAnsi="Arial" w:cs="Arial"/>
          <w:sz w:val="24"/>
          <w:szCs w:val="24"/>
          <w:lang w:val="en-GB"/>
        </w:rPr>
        <w:t xml:space="preserve"> stratified by donor age</w:t>
      </w:r>
      <w:r w:rsidR="001F122C">
        <w:rPr>
          <w:rFonts w:ascii="Arial" w:hAnsi="Arial" w:cs="Arial"/>
          <w:sz w:val="24"/>
          <w:szCs w:val="24"/>
          <w:lang w:val="en-GB"/>
        </w:rPr>
        <w:t xml:space="preserve"> and donor creatinine </w:t>
      </w:r>
      <w:proofErr w:type="spellStart"/>
      <w:r w:rsidR="001F122C">
        <w:rPr>
          <w:rFonts w:ascii="Arial" w:hAnsi="Arial" w:cs="Arial"/>
          <w:sz w:val="24"/>
          <w:szCs w:val="24"/>
          <w:lang w:val="en-GB"/>
        </w:rPr>
        <w:t>levles</w:t>
      </w:r>
      <w:proofErr w:type="spellEnd"/>
      <w:r w:rsidR="00D543DE">
        <w:rPr>
          <w:rFonts w:ascii="Arial" w:hAnsi="Arial" w:cs="Arial"/>
          <w:sz w:val="24"/>
          <w:szCs w:val="24"/>
          <w:lang w:val="en-GB"/>
        </w:rPr>
        <w:t>)</w:t>
      </w:r>
      <w:bookmarkStart w:id="0" w:name="_GoBack"/>
      <w:bookmarkEnd w:id="0"/>
    </w:p>
    <w:tbl>
      <w:tblPr>
        <w:tblStyle w:val="Tabellenraster"/>
        <w:tblpPr w:leftFromText="141" w:rightFromText="141" w:vertAnchor="text" w:horzAnchor="margin" w:tblpXSpec="center" w:tblpY="243"/>
        <w:tblW w:w="8631" w:type="dxa"/>
        <w:tblLook w:val="0420" w:firstRow="1" w:lastRow="0" w:firstColumn="0" w:lastColumn="0" w:noHBand="0" w:noVBand="1"/>
      </w:tblPr>
      <w:tblGrid>
        <w:gridCol w:w="2830"/>
        <w:gridCol w:w="1276"/>
        <w:gridCol w:w="1418"/>
        <w:gridCol w:w="1559"/>
        <w:gridCol w:w="1548"/>
      </w:tblGrid>
      <w:tr w:rsidR="001B7AF7" w:rsidRPr="00FA3EC0" w14:paraId="1DDF1FF4" w14:textId="77777777" w:rsidTr="001F122C">
        <w:trPr>
          <w:cantSplit/>
          <w:trHeight w:val="2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CBC96" w14:textId="77777777" w:rsidR="001B7AF7" w:rsidRPr="00FA3EC0" w:rsidRDefault="001B7AF7" w:rsidP="000F1964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B928B" w14:textId="77777777" w:rsidR="001B7AF7" w:rsidRPr="00FA3EC0" w:rsidRDefault="001B7AF7" w:rsidP="000F1964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Hazard</w:t>
            </w: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br/>
              <w:t>ratio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1C659" w14:textId="77777777" w:rsidR="001B7AF7" w:rsidRPr="00FA3EC0" w:rsidRDefault="001B7AF7" w:rsidP="000F1964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95% confidence Limits</w:t>
            </w:r>
          </w:p>
        </w:tc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</w:tcPr>
          <w:p w14:paraId="352314BB" w14:textId="77777777" w:rsidR="001B7AF7" w:rsidRPr="00FA3EC0" w:rsidRDefault="001B7AF7" w:rsidP="000F1964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p-value for interaction</w:t>
            </w:r>
          </w:p>
        </w:tc>
      </w:tr>
      <w:tr w:rsidR="001B7AF7" w:rsidRPr="00FA3EC0" w14:paraId="1E23B8EA" w14:textId="77777777" w:rsidTr="000F1964">
        <w:trPr>
          <w:cantSplit/>
          <w:trHeight w:val="197"/>
        </w:trPr>
        <w:tc>
          <w:tcPr>
            <w:tcW w:w="86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99B33" w14:textId="0DCCA675" w:rsidR="001B7AF7" w:rsidRPr="00FA3EC0" w:rsidRDefault="001B7AF7" w:rsidP="000F1964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b/>
                <w:sz w:val="24"/>
                <w:szCs w:val="24"/>
                <w:lang w:val="en-GB"/>
              </w:rPr>
              <w:t>Donor age ≤ 60</w:t>
            </w:r>
            <w:r w:rsidR="00AD0FC7" w:rsidRPr="00FA3EC0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="00FD32BB" w:rsidRPr="00FA3EC0">
              <w:rPr>
                <w:rFonts w:ascii="Arial" w:hAnsi="Arial" w:cs="Arial"/>
                <w:sz w:val="24"/>
                <w:szCs w:val="24"/>
                <w:lang w:val="en-GB"/>
              </w:rPr>
              <w:t>(n=</w:t>
            </w:r>
            <w:r w:rsidR="00D70818" w:rsidRPr="00FA3EC0">
              <w:rPr>
                <w:rFonts w:ascii="Arial" w:hAnsi="Arial" w:cs="Arial"/>
                <w:sz w:val="24"/>
                <w:szCs w:val="24"/>
                <w:lang w:val="en-GB"/>
              </w:rPr>
              <w:t>349)</w:t>
            </w:r>
            <w:r w:rsidR="00D70818" w:rsidRPr="00FA3EC0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Pr="00FA3EC0">
              <w:rPr>
                <w:rFonts w:ascii="Arial" w:hAnsi="Arial" w:cs="Arial"/>
                <w:b/>
                <w:sz w:val="24"/>
                <w:szCs w:val="24"/>
                <w:lang w:val="en-GB"/>
              </w:rPr>
              <w:t>/ &gt; 60</w:t>
            </w:r>
            <w:r w:rsidR="00AD0FC7" w:rsidRPr="00FA3EC0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="00AD0FC7" w:rsidRPr="00FA3EC0">
              <w:rPr>
                <w:rFonts w:ascii="Arial" w:hAnsi="Arial" w:cs="Arial"/>
                <w:sz w:val="24"/>
                <w:szCs w:val="24"/>
                <w:lang w:val="en-GB"/>
              </w:rPr>
              <w:t>(n=</w:t>
            </w:r>
            <w:r w:rsidR="00FD32BB" w:rsidRPr="00FA3EC0">
              <w:rPr>
                <w:rFonts w:ascii="Arial" w:hAnsi="Arial" w:cs="Arial"/>
                <w:sz w:val="24"/>
                <w:szCs w:val="24"/>
                <w:lang w:val="en-GB"/>
              </w:rPr>
              <w:t>91</w:t>
            </w:r>
            <w:r w:rsidR="00036E3A" w:rsidRPr="00FA3EC0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</w:tr>
      <w:tr w:rsidR="001B7AF7" w:rsidRPr="00FA3EC0" w14:paraId="1088A01D" w14:textId="77777777" w:rsidTr="001F122C">
        <w:trPr>
          <w:cantSplit/>
          <w:trHeight w:val="197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9A420" w14:textId="2B28DDBB" w:rsidR="001B7AF7" w:rsidRPr="00FA3EC0" w:rsidRDefault="001B7AF7" w:rsidP="000F196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 xml:space="preserve">   Donor age </w:t>
            </w:r>
            <w:r w:rsidR="00803FAF" w:rsidRPr="00FA3EC0">
              <w:rPr>
                <w:rFonts w:ascii="Arial" w:hAnsi="Arial" w:cs="Arial"/>
                <w:sz w:val="24"/>
                <w:szCs w:val="24"/>
                <w:lang w:val="en-GB"/>
              </w:rPr>
              <w:t>≤</w:t>
            </w: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 xml:space="preserve"> 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A4587" w14:textId="48D43485" w:rsidR="001B7AF7" w:rsidRPr="00FA3EC0" w:rsidRDefault="006A3389" w:rsidP="00882FC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0.9</w:t>
            </w:r>
            <w:r w:rsidR="00930637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A2716" w14:textId="0FEFB36D" w:rsidR="001B7AF7" w:rsidRPr="00FA3EC0" w:rsidRDefault="006A3389" w:rsidP="00882FC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A1EB4" w14:textId="79C31FA8" w:rsidR="001B7AF7" w:rsidRPr="00FA3EC0" w:rsidRDefault="006A3389" w:rsidP="00882FC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1.65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28C392" w14:textId="77777777" w:rsidR="001B7AF7" w:rsidRPr="00FA3EC0" w:rsidRDefault="001B7AF7" w:rsidP="00882FC5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  <w:p w14:paraId="0CE38C43" w14:textId="77777777" w:rsidR="001B7AF7" w:rsidRPr="00FA3EC0" w:rsidRDefault="001B7AF7" w:rsidP="00882FC5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548</w:t>
            </w:r>
          </w:p>
        </w:tc>
      </w:tr>
      <w:tr w:rsidR="001B7AF7" w:rsidRPr="00FA3EC0" w14:paraId="1E87EAC8" w14:textId="77777777" w:rsidTr="001F122C">
        <w:trPr>
          <w:cantSplit/>
          <w:trHeight w:val="2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32DBB" w14:textId="77777777" w:rsidR="001B7AF7" w:rsidRPr="00FA3EC0" w:rsidRDefault="001B7AF7" w:rsidP="000F196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 xml:space="preserve">   Donor age &gt; 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E5DCA" w14:textId="7058C79D" w:rsidR="001B7AF7" w:rsidRPr="00FA3EC0" w:rsidRDefault="006A3389" w:rsidP="00882FC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0D5B8" w14:textId="1727E3BF" w:rsidR="001B7AF7" w:rsidRPr="00FA3EC0" w:rsidRDefault="001B7AF7" w:rsidP="00882FC5">
            <w:pPr>
              <w:tabs>
                <w:tab w:val="decimal" w:pos="58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6A3389" w:rsidRPr="00FA3EC0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  <w:r w:rsidR="0093063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3A452" w14:textId="4DA25FAD" w:rsidR="001B7AF7" w:rsidRPr="00FA3EC0" w:rsidRDefault="006A3389" w:rsidP="00882FC5">
            <w:pPr>
              <w:tabs>
                <w:tab w:val="decimal" w:pos="73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1.59</w:t>
            </w:r>
          </w:p>
        </w:tc>
        <w:tc>
          <w:tcPr>
            <w:tcW w:w="154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63CBA2" w14:textId="77777777" w:rsidR="001B7AF7" w:rsidRPr="00FA3EC0" w:rsidRDefault="001B7AF7" w:rsidP="000F1964">
            <w:pPr>
              <w:tabs>
                <w:tab w:val="decimal" w:pos="731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1B7AF7" w:rsidRPr="00FA3EC0" w14:paraId="396D13AA" w14:textId="77777777" w:rsidTr="000F1964">
        <w:trPr>
          <w:cantSplit/>
          <w:trHeight w:val="197"/>
        </w:trPr>
        <w:tc>
          <w:tcPr>
            <w:tcW w:w="86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6C7D5" w14:textId="7F1A8E66" w:rsidR="001B7AF7" w:rsidRPr="00FA3EC0" w:rsidRDefault="001B7AF7" w:rsidP="000F1964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Donor age ≤ 65 </w:t>
            </w:r>
            <w:r w:rsidR="00B058C0" w:rsidRPr="00FA3EC0">
              <w:rPr>
                <w:rFonts w:ascii="Arial" w:hAnsi="Arial" w:cs="Arial"/>
                <w:sz w:val="24"/>
                <w:szCs w:val="24"/>
                <w:lang w:val="en-GB"/>
              </w:rPr>
              <w:t>(n=</w:t>
            </w:r>
            <w:r w:rsidR="00AC4937" w:rsidRPr="00FA3EC0">
              <w:rPr>
                <w:rFonts w:ascii="Arial" w:hAnsi="Arial" w:cs="Arial"/>
                <w:sz w:val="24"/>
                <w:szCs w:val="24"/>
                <w:lang w:val="en-GB"/>
              </w:rPr>
              <w:t>388)</w:t>
            </w:r>
            <w:r w:rsidR="00D70818" w:rsidRPr="00FA3EC0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Pr="00FA3EC0">
              <w:rPr>
                <w:rFonts w:ascii="Arial" w:hAnsi="Arial" w:cs="Arial"/>
                <w:b/>
                <w:sz w:val="24"/>
                <w:szCs w:val="24"/>
                <w:lang w:val="en-GB"/>
              </w:rPr>
              <w:t>/ &gt; 65</w:t>
            </w:r>
            <w:r w:rsidR="00AC4937" w:rsidRPr="00FA3EC0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="00AC4937" w:rsidRPr="00FA3EC0">
              <w:rPr>
                <w:rFonts w:ascii="Arial" w:hAnsi="Arial" w:cs="Arial"/>
                <w:sz w:val="24"/>
                <w:szCs w:val="24"/>
                <w:lang w:val="en-GB"/>
              </w:rPr>
              <w:t>(n=</w:t>
            </w:r>
            <w:r w:rsidR="003061F2" w:rsidRPr="00FA3EC0">
              <w:rPr>
                <w:rFonts w:ascii="Arial" w:hAnsi="Arial" w:cs="Arial"/>
                <w:sz w:val="24"/>
                <w:szCs w:val="24"/>
                <w:lang w:val="en-GB"/>
              </w:rPr>
              <w:t>52)</w:t>
            </w:r>
          </w:p>
        </w:tc>
      </w:tr>
      <w:tr w:rsidR="001B7AF7" w:rsidRPr="00FA3EC0" w14:paraId="4F533C9C" w14:textId="77777777" w:rsidTr="001F122C">
        <w:trPr>
          <w:cantSplit/>
          <w:trHeight w:val="2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84011" w14:textId="69B33F5F" w:rsidR="001B7AF7" w:rsidRPr="00FA3EC0" w:rsidRDefault="001B7AF7" w:rsidP="000F196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 xml:space="preserve">   Donor age </w:t>
            </w:r>
            <w:r w:rsidR="00803FAF" w:rsidRPr="00FA3EC0">
              <w:rPr>
                <w:rFonts w:ascii="Arial" w:hAnsi="Arial" w:cs="Arial"/>
                <w:sz w:val="24"/>
                <w:szCs w:val="24"/>
                <w:lang w:val="en-GB"/>
              </w:rPr>
              <w:t>≤</w:t>
            </w: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 xml:space="preserve"> 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EA7CF" w14:textId="18EEB8D7" w:rsidR="001B7AF7" w:rsidRPr="00FA3EC0" w:rsidRDefault="00C3115E" w:rsidP="00882FC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8B606" w14:textId="76E14F2A" w:rsidR="001B7AF7" w:rsidRPr="00FA3EC0" w:rsidRDefault="001B7AF7" w:rsidP="00882FC5">
            <w:pPr>
              <w:tabs>
                <w:tab w:val="decimal" w:pos="58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0657E4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BC78A" w14:textId="3CA6F9AA" w:rsidR="001B7AF7" w:rsidRPr="00FA3EC0" w:rsidRDefault="00C3115E" w:rsidP="00882FC5">
            <w:pPr>
              <w:tabs>
                <w:tab w:val="decimal" w:pos="73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1.69</w:t>
            </w:r>
          </w:p>
        </w:tc>
        <w:tc>
          <w:tcPr>
            <w:tcW w:w="154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FB2DE49" w14:textId="77777777" w:rsidR="001B7AF7" w:rsidRPr="00FA3EC0" w:rsidRDefault="001B7AF7" w:rsidP="00882FC5">
            <w:pPr>
              <w:tabs>
                <w:tab w:val="decimal" w:pos="73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6C0678C0" w14:textId="77777777" w:rsidR="001B7AF7" w:rsidRPr="00FA3EC0" w:rsidRDefault="001B7AF7" w:rsidP="00882FC5">
            <w:pPr>
              <w:tabs>
                <w:tab w:val="decimal" w:pos="73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0.404</w:t>
            </w:r>
          </w:p>
        </w:tc>
      </w:tr>
      <w:tr w:rsidR="001B7AF7" w:rsidRPr="00FA3EC0" w14:paraId="04CBF628" w14:textId="77777777" w:rsidTr="001F122C">
        <w:trPr>
          <w:cantSplit/>
          <w:trHeight w:val="2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90503" w14:textId="52264D4F" w:rsidR="001B7AF7" w:rsidRPr="00FA3EC0" w:rsidRDefault="001B7AF7" w:rsidP="000F196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 xml:space="preserve">   Donor age </w:t>
            </w:r>
            <w:r w:rsidR="00803FAF" w:rsidRPr="00FA3EC0">
              <w:rPr>
                <w:rFonts w:ascii="Arial" w:hAnsi="Arial" w:cs="Arial"/>
                <w:sz w:val="24"/>
                <w:szCs w:val="24"/>
                <w:lang w:val="en-GB"/>
              </w:rPr>
              <w:t>&gt;</w:t>
            </w: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 xml:space="preserve"> 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223D9" w14:textId="6CC4CEE3" w:rsidR="001B7AF7" w:rsidRPr="00FA3EC0" w:rsidRDefault="00C9380E" w:rsidP="00882FC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61AEC" w14:textId="5541DC64" w:rsidR="001B7AF7" w:rsidRPr="00FA3EC0" w:rsidRDefault="00B82985" w:rsidP="00882FC5">
            <w:pPr>
              <w:tabs>
                <w:tab w:val="decimal" w:pos="58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3701B" w14:textId="5AB0C0F8" w:rsidR="001B7AF7" w:rsidRPr="00FA3EC0" w:rsidRDefault="00B82985" w:rsidP="00882FC5">
            <w:pPr>
              <w:tabs>
                <w:tab w:val="decimal" w:pos="73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1.75</w:t>
            </w:r>
          </w:p>
        </w:tc>
        <w:tc>
          <w:tcPr>
            <w:tcW w:w="154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E08145" w14:textId="77777777" w:rsidR="001B7AF7" w:rsidRPr="00FA3EC0" w:rsidRDefault="001B7AF7" w:rsidP="000F1964">
            <w:pPr>
              <w:tabs>
                <w:tab w:val="decimal" w:pos="731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1B7AF7" w:rsidRPr="00FA3EC0" w14:paraId="1B36A0B1" w14:textId="77777777" w:rsidTr="000F1964">
        <w:trPr>
          <w:cantSplit/>
          <w:trHeight w:val="197"/>
        </w:trPr>
        <w:tc>
          <w:tcPr>
            <w:tcW w:w="86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F17F4" w14:textId="385405DE" w:rsidR="001B7AF7" w:rsidRPr="00FA3EC0" w:rsidRDefault="001B7AF7" w:rsidP="000F1964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b/>
                <w:sz w:val="24"/>
                <w:szCs w:val="24"/>
                <w:lang w:val="en-GB"/>
              </w:rPr>
              <w:t>Donor age ≤ 70</w:t>
            </w:r>
            <w:r w:rsidR="001134D6" w:rsidRPr="00FA3EC0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="001134D6" w:rsidRPr="00FA3EC0">
              <w:rPr>
                <w:rFonts w:ascii="Arial" w:hAnsi="Arial" w:cs="Arial"/>
                <w:sz w:val="24"/>
                <w:szCs w:val="24"/>
                <w:lang w:val="en-GB"/>
              </w:rPr>
              <w:t>(n= 409)</w:t>
            </w:r>
            <w:r w:rsidRPr="00FA3EC0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/ &gt; 70</w:t>
            </w:r>
            <w:r w:rsidR="001134D6" w:rsidRPr="00FA3EC0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="001134D6" w:rsidRPr="00FA3EC0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="00AA189B" w:rsidRPr="00FA3EC0">
              <w:rPr>
                <w:rFonts w:ascii="Arial" w:hAnsi="Arial" w:cs="Arial"/>
                <w:sz w:val="24"/>
                <w:szCs w:val="24"/>
                <w:lang w:val="en-GB"/>
              </w:rPr>
              <w:t>n=31)</w:t>
            </w:r>
          </w:p>
        </w:tc>
      </w:tr>
      <w:tr w:rsidR="001B7AF7" w:rsidRPr="00FA3EC0" w14:paraId="75CEAC40" w14:textId="77777777" w:rsidTr="001F122C">
        <w:trPr>
          <w:cantSplit/>
          <w:trHeight w:val="2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F70DB" w14:textId="57A35F1D" w:rsidR="001B7AF7" w:rsidRPr="00FA3EC0" w:rsidRDefault="001B7AF7" w:rsidP="00882FC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 xml:space="preserve">   Donor age </w:t>
            </w:r>
            <w:r w:rsidR="00803FAF" w:rsidRPr="00FA3EC0">
              <w:rPr>
                <w:rFonts w:ascii="Arial" w:hAnsi="Arial" w:cs="Arial"/>
                <w:sz w:val="24"/>
                <w:szCs w:val="24"/>
                <w:lang w:val="en-GB"/>
              </w:rPr>
              <w:t>≤</w:t>
            </w: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 xml:space="preserve"> 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95121" w14:textId="0BFE9B33" w:rsidR="001B7AF7" w:rsidRPr="00FA3EC0" w:rsidRDefault="00B82985" w:rsidP="00882FC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  <w:r w:rsidR="001A3767" w:rsidRPr="00FA3EC0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  <w:r w:rsidR="000657E4"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A5B71" w14:textId="4B30AC93" w:rsidR="001B7AF7" w:rsidRPr="00FA3EC0" w:rsidRDefault="001B7AF7" w:rsidP="00882FC5">
            <w:pPr>
              <w:tabs>
                <w:tab w:val="decimal" w:pos="58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0657E4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2F2F1" w14:textId="6E107F93" w:rsidR="001B7AF7" w:rsidRPr="00FA3EC0" w:rsidRDefault="00B82985" w:rsidP="00882FC5">
            <w:pPr>
              <w:tabs>
                <w:tab w:val="decimal" w:pos="73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1.74</w:t>
            </w:r>
            <w:r w:rsidR="000657E4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8EC8D0" w14:textId="77777777" w:rsidR="001B7AF7" w:rsidRPr="00FA3EC0" w:rsidRDefault="001B7AF7" w:rsidP="00882FC5">
            <w:pPr>
              <w:tabs>
                <w:tab w:val="decimal" w:pos="73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60BAB56B" w14:textId="77777777" w:rsidR="001B7AF7" w:rsidRPr="00FA3EC0" w:rsidRDefault="001B7AF7" w:rsidP="00882FC5">
            <w:pPr>
              <w:tabs>
                <w:tab w:val="decimal" w:pos="73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0.247</w:t>
            </w:r>
          </w:p>
        </w:tc>
      </w:tr>
      <w:tr w:rsidR="001B7AF7" w:rsidRPr="005678D3" w14:paraId="76D08DA1" w14:textId="77777777" w:rsidTr="001F122C">
        <w:trPr>
          <w:cantSplit/>
          <w:trHeight w:val="2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3000D" w14:textId="77777777" w:rsidR="001B7AF7" w:rsidRPr="00FA3EC0" w:rsidRDefault="001B7AF7" w:rsidP="00882FC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 xml:space="preserve">   Donor age &gt; 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59C4F" w14:textId="6164A0E9" w:rsidR="001B7AF7" w:rsidRPr="00FA3EC0" w:rsidRDefault="00B82985" w:rsidP="00882FC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  <w:r w:rsidR="001A3767" w:rsidRPr="00FA3EC0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  <w:r w:rsidR="000657E4"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A5546" w14:textId="6C7DE861" w:rsidR="001B7AF7" w:rsidRPr="00FA3EC0" w:rsidRDefault="001B7AF7" w:rsidP="00882FC5">
            <w:pPr>
              <w:tabs>
                <w:tab w:val="decimal" w:pos="58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B82985" w:rsidRPr="00FA3EC0">
              <w:rPr>
                <w:rFonts w:ascii="Arial" w:hAnsi="Arial" w:cs="Arial"/>
                <w:sz w:val="24"/>
                <w:szCs w:val="24"/>
                <w:lang w:val="en-GB"/>
              </w:rPr>
              <w:t>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61859" w14:textId="5B4BB8DE" w:rsidR="001B7AF7" w:rsidRPr="005678D3" w:rsidRDefault="00B82985" w:rsidP="00882FC5">
            <w:pPr>
              <w:tabs>
                <w:tab w:val="decimal" w:pos="73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1.7</w:t>
            </w:r>
            <w:r w:rsidR="000657E4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15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0F7D5" w14:textId="77777777" w:rsidR="001B7AF7" w:rsidRPr="005678D3" w:rsidRDefault="001B7AF7" w:rsidP="00882FC5">
            <w:pPr>
              <w:tabs>
                <w:tab w:val="decimal" w:pos="731"/>
              </w:tabs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1F122C" w:rsidRPr="00FA3EC0" w14:paraId="4C15426A" w14:textId="77777777" w:rsidTr="0039645A">
        <w:trPr>
          <w:cantSplit/>
          <w:trHeight w:val="197"/>
        </w:trPr>
        <w:tc>
          <w:tcPr>
            <w:tcW w:w="86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BCB5B" w14:textId="48FF862A" w:rsidR="001F122C" w:rsidRPr="00FA3EC0" w:rsidRDefault="001F122C" w:rsidP="0039645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Donor 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creatinine</w:t>
            </w:r>
            <w:r w:rsidRPr="00FA3EC0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≤ 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1.5 mg/dl</w:t>
            </w:r>
            <w:r w:rsidRPr="00FA3EC0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 xml:space="preserve">(n=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413</w:t>
            </w: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  <w:r w:rsidRPr="00FA3EC0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/ 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&gt;</w:t>
            </w:r>
            <w:r w:rsidRPr="00FA3EC0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1.5 mg/dl</w:t>
            </w:r>
            <w:r w:rsidRPr="00FA3EC0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(n=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7</w:t>
            </w: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</w:tr>
      <w:tr w:rsidR="001F122C" w:rsidRPr="00FA3EC0" w14:paraId="6010CAD6" w14:textId="77777777" w:rsidTr="001F122C">
        <w:trPr>
          <w:cantSplit/>
          <w:trHeight w:val="2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407A0" w14:textId="044B389C" w:rsidR="001F122C" w:rsidRPr="00FA3EC0" w:rsidRDefault="001F122C" w:rsidP="0039645A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 xml:space="preserve">   Donor age ≤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.5 mg/d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5828E" w14:textId="56694378" w:rsidR="001F122C" w:rsidRPr="00FA3EC0" w:rsidRDefault="001F122C" w:rsidP="0039645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8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E6982" w14:textId="29922680" w:rsidR="001F122C" w:rsidRPr="00FA3EC0" w:rsidRDefault="001F122C" w:rsidP="0039645A">
            <w:pPr>
              <w:tabs>
                <w:tab w:val="decimal" w:pos="58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29DF5" w14:textId="4AD91AF1" w:rsidR="001F122C" w:rsidRPr="00FA3EC0" w:rsidRDefault="001F122C" w:rsidP="0039645A">
            <w:pPr>
              <w:tabs>
                <w:tab w:val="decimal" w:pos="73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45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92920C" w14:textId="77777777" w:rsidR="001F122C" w:rsidRPr="00FA3EC0" w:rsidRDefault="001F122C" w:rsidP="0039645A">
            <w:pPr>
              <w:tabs>
                <w:tab w:val="decimal" w:pos="73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59F9D297" w14:textId="466A68BC" w:rsidR="001F122C" w:rsidRPr="00FA3EC0" w:rsidRDefault="001F122C" w:rsidP="0039645A">
            <w:pPr>
              <w:tabs>
                <w:tab w:val="decimal" w:pos="73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890</w:t>
            </w:r>
          </w:p>
        </w:tc>
      </w:tr>
      <w:tr w:rsidR="001F122C" w:rsidRPr="005678D3" w14:paraId="25B2BA80" w14:textId="77777777" w:rsidTr="001F122C">
        <w:trPr>
          <w:cantSplit/>
          <w:trHeight w:val="2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267BA" w14:textId="7202758E" w:rsidR="001F122C" w:rsidRPr="00FA3EC0" w:rsidRDefault="001F122C" w:rsidP="0039645A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A3EC0">
              <w:rPr>
                <w:rFonts w:ascii="Arial" w:hAnsi="Arial" w:cs="Arial"/>
                <w:sz w:val="24"/>
                <w:szCs w:val="24"/>
                <w:lang w:val="en-GB"/>
              </w:rPr>
              <w:t xml:space="preserve">   Donor age &gt;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.5 mg/d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251AB" w14:textId="7AF5E075" w:rsidR="001F122C" w:rsidRPr="00FA3EC0" w:rsidRDefault="001F122C" w:rsidP="0039645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3D3C7" w14:textId="4FC250A1" w:rsidR="001F122C" w:rsidRPr="00FA3EC0" w:rsidRDefault="001F122C" w:rsidP="0039645A">
            <w:pPr>
              <w:tabs>
                <w:tab w:val="decimal" w:pos="58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05E26" w14:textId="661DD684" w:rsidR="001F122C" w:rsidRPr="005678D3" w:rsidRDefault="001F122C" w:rsidP="0039645A">
            <w:pPr>
              <w:tabs>
                <w:tab w:val="decimal" w:pos="731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.26</w:t>
            </w:r>
          </w:p>
        </w:tc>
        <w:tc>
          <w:tcPr>
            <w:tcW w:w="15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89E04" w14:textId="77777777" w:rsidR="001F122C" w:rsidRPr="005678D3" w:rsidRDefault="001F122C" w:rsidP="0039645A">
            <w:pPr>
              <w:tabs>
                <w:tab w:val="decimal" w:pos="731"/>
              </w:tabs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14:paraId="5DA9B7EE" w14:textId="77777777" w:rsidR="001B7AF7" w:rsidRPr="005678D3" w:rsidRDefault="001B7AF7">
      <w:pPr>
        <w:spacing w:after="160" w:line="259" w:lineRule="auto"/>
        <w:rPr>
          <w:rFonts w:ascii="Arial" w:hAnsi="Arial" w:cs="Arial"/>
          <w:sz w:val="24"/>
          <w:szCs w:val="24"/>
          <w:lang w:val="en-GB"/>
        </w:rPr>
      </w:pPr>
    </w:p>
    <w:p w14:paraId="6AF85C0A" w14:textId="175EB6C4" w:rsidR="001B7AF7" w:rsidRDefault="001B7AF7">
      <w:pPr>
        <w:spacing w:after="160" w:line="259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5C9D9A24" w14:textId="3257BCF2" w:rsidR="009E7652" w:rsidRDefault="009E7652" w:rsidP="009E7652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>Figure S1</w:t>
      </w:r>
    </w:p>
    <w:p w14:paraId="252F40F4" w14:textId="77777777" w:rsidR="009E7652" w:rsidRDefault="009E7652" w:rsidP="009E7652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Flowchart according to CONSORT.</w:t>
      </w:r>
    </w:p>
    <w:p w14:paraId="20DB9D5F" w14:textId="77777777" w:rsidR="009E7652" w:rsidRDefault="009E7652" w:rsidP="009E7652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noProof/>
          <w:lang w:eastAsia="de-AT"/>
        </w:rPr>
        <w:drawing>
          <wp:inline distT="0" distB="0" distL="0" distR="0" wp14:anchorId="05CCD396" wp14:editId="1DDDD485">
            <wp:extent cx="5760720" cy="541337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1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0F8FD" w14:textId="77777777" w:rsidR="009E7652" w:rsidRDefault="009E7652" w:rsidP="009E7652">
      <w:pPr>
        <w:spacing w:after="160" w:line="259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3DD89B94" w14:textId="369D6040" w:rsidR="00D964C8" w:rsidRPr="009B066B" w:rsidRDefault="00D964C8" w:rsidP="00D964C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>Figure S</w:t>
      </w:r>
      <w:r w:rsidR="009E7652">
        <w:rPr>
          <w:rFonts w:ascii="Arial" w:hAnsi="Arial" w:cs="Arial"/>
          <w:sz w:val="24"/>
          <w:szCs w:val="24"/>
          <w:lang w:val="en-GB"/>
        </w:rPr>
        <w:t>2</w:t>
      </w:r>
    </w:p>
    <w:p w14:paraId="39D557F4" w14:textId="77777777" w:rsidR="00D964C8" w:rsidRPr="009B066B" w:rsidRDefault="00D964C8" w:rsidP="00D964C8">
      <w:pPr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Detectable hazard ratio for the available data set.</w:t>
      </w:r>
    </w:p>
    <w:p w14:paraId="489C07A7" w14:textId="77777777" w:rsidR="00D964C8" w:rsidRDefault="00D964C8" w:rsidP="00D964C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24DE6D9B" w14:textId="77777777" w:rsidR="00D964C8" w:rsidRDefault="00D964C8" w:rsidP="00D964C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The detectable effect size was calculated with the following parameters:</w:t>
      </w:r>
    </w:p>
    <w:p w14:paraId="041FA848" w14:textId="77777777" w:rsidR="00D964C8" w:rsidRDefault="00D964C8" w:rsidP="00D964C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α = 0.05</w:t>
      </w:r>
    </w:p>
    <w:p w14:paraId="4D8784E2" w14:textId="77777777" w:rsidR="00D964C8" w:rsidRDefault="00D964C8" w:rsidP="00D964C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number of patients per group = 220</w:t>
      </w:r>
    </w:p>
    <w:p w14:paraId="6301AAD1" w14:textId="77777777" w:rsidR="00D964C8" w:rsidRDefault="00D964C8" w:rsidP="00D964C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median survival time = 10 years </w:t>
      </w:r>
    </w:p>
    <w:p w14:paraId="5202F029" w14:textId="77777777" w:rsidR="00D964C8" w:rsidRDefault="00D964C8" w:rsidP="00D964C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accrual time = 0 years (all patients are already included)</w:t>
      </w:r>
    </w:p>
    <w:p w14:paraId="55C445BC" w14:textId="77777777" w:rsidR="00D964C8" w:rsidRDefault="00D964C8" w:rsidP="00D964C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follow up time = 5 years </w:t>
      </w:r>
    </w:p>
    <w:p w14:paraId="65B42C44" w14:textId="77777777" w:rsidR="00D964C8" w:rsidRDefault="00D964C8" w:rsidP="00D964C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eastAsia="de-AT"/>
        </w:rPr>
        <w:drawing>
          <wp:inline distT="0" distB="0" distL="0" distR="0" wp14:anchorId="4C1306EB" wp14:editId="10FD3386">
            <wp:extent cx="5419725" cy="2600325"/>
            <wp:effectExtent l="0" t="0" r="9525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tectable Effectsize 10 jahre medianes survival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9725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78555" w14:textId="77777777" w:rsidR="00D964C8" w:rsidRDefault="00D964C8">
      <w:pPr>
        <w:spacing w:after="160" w:line="259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72CE9238" w14:textId="6310F4DD" w:rsidR="000C62B8" w:rsidRDefault="000C62B8" w:rsidP="000C62B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>Fig</w:t>
      </w:r>
      <w:r w:rsidR="000512D6">
        <w:rPr>
          <w:rFonts w:ascii="Arial" w:hAnsi="Arial" w:cs="Arial"/>
          <w:sz w:val="24"/>
          <w:szCs w:val="24"/>
          <w:lang w:val="en-GB"/>
        </w:rPr>
        <w:t>ure</w:t>
      </w:r>
      <w:r>
        <w:rPr>
          <w:rFonts w:ascii="Arial" w:hAnsi="Arial" w:cs="Arial"/>
          <w:sz w:val="24"/>
          <w:szCs w:val="24"/>
          <w:lang w:val="en-GB"/>
        </w:rPr>
        <w:t xml:space="preserve"> S</w:t>
      </w:r>
      <w:r w:rsidR="00B100B0">
        <w:rPr>
          <w:rFonts w:ascii="Arial" w:hAnsi="Arial" w:cs="Arial"/>
          <w:sz w:val="24"/>
          <w:szCs w:val="24"/>
          <w:lang w:val="en-GB"/>
        </w:rPr>
        <w:t>3</w:t>
      </w:r>
    </w:p>
    <w:p w14:paraId="79CC54C4" w14:textId="5FA66F50" w:rsidR="000C62B8" w:rsidRDefault="000C62B8" w:rsidP="000C62B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Actual</w:t>
      </w:r>
      <w:r w:rsidRPr="000A6199">
        <w:rPr>
          <w:rFonts w:ascii="Arial" w:hAnsi="Arial" w:cs="Arial"/>
          <w:sz w:val="24"/>
          <w:szCs w:val="24"/>
          <w:lang w:val="en-GB"/>
        </w:rPr>
        <w:t xml:space="preserve"> graft survival</w:t>
      </w:r>
      <w:r w:rsidR="00237074">
        <w:rPr>
          <w:rFonts w:ascii="Arial" w:hAnsi="Arial" w:cs="Arial"/>
          <w:sz w:val="24"/>
          <w:szCs w:val="24"/>
          <w:lang w:val="en-GB"/>
        </w:rPr>
        <w:t xml:space="preserve"> (graft loss and death as events)</w:t>
      </w:r>
      <w:r w:rsidRPr="000A6199">
        <w:rPr>
          <w:rFonts w:ascii="Arial" w:hAnsi="Arial" w:cs="Arial"/>
          <w:sz w:val="24"/>
          <w:szCs w:val="24"/>
          <w:lang w:val="en-GB"/>
        </w:rPr>
        <w:t>. Numbers on x-axis indicate the patients at risk.</w:t>
      </w:r>
    </w:p>
    <w:p w14:paraId="2EDCEF18" w14:textId="77777777" w:rsidR="000C62B8" w:rsidRDefault="000C62B8" w:rsidP="000C62B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eastAsia="de-AT"/>
        </w:rPr>
        <w:drawing>
          <wp:inline distT="0" distB="0" distL="0" distR="0" wp14:anchorId="3C236B84" wp14:editId="35E06F43">
            <wp:extent cx="5276850" cy="3957207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MPlots actual Steroidstudi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961" cy="395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D4A5A" w14:textId="77777777" w:rsidR="000C62B8" w:rsidRDefault="000C62B8" w:rsidP="000C62B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1AAA4859" w14:textId="77777777" w:rsidR="000C62B8" w:rsidRDefault="000C62B8" w:rsidP="000C62B8">
      <w:pPr>
        <w:spacing w:after="160" w:line="259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11A6364E" w14:textId="2944240D" w:rsidR="000C62B8" w:rsidRDefault="000C62B8" w:rsidP="000C62B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>Fi</w:t>
      </w:r>
      <w:r w:rsidR="000512D6">
        <w:rPr>
          <w:rFonts w:ascii="Arial" w:hAnsi="Arial" w:cs="Arial"/>
          <w:sz w:val="24"/>
          <w:szCs w:val="24"/>
          <w:lang w:val="en-GB"/>
        </w:rPr>
        <w:t>gure</w:t>
      </w:r>
      <w:r>
        <w:rPr>
          <w:rFonts w:ascii="Arial" w:hAnsi="Arial" w:cs="Arial"/>
          <w:sz w:val="24"/>
          <w:szCs w:val="24"/>
          <w:lang w:val="en-GB"/>
        </w:rPr>
        <w:t xml:space="preserve"> S</w:t>
      </w:r>
      <w:r w:rsidR="00B100B0">
        <w:rPr>
          <w:rFonts w:ascii="Arial" w:hAnsi="Arial" w:cs="Arial"/>
          <w:sz w:val="24"/>
          <w:szCs w:val="24"/>
          <w:lang w:val="en-GB"/>
        </w:rPr>
        <w:t>4</w:t>
      </w:r>
    </w:p>
    <w:p w14:paraId="307E1C1D" w14:textId="77777777" w:rsidR="000C62B8" w:rsidRDefault="000C62B8" w:rsidP="000C62B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0A6199">
        <w:rPr>
          <w:rFonts w:ascii="Arial" w:hAnsi="Arial" w:cs="Arial"/>
          <w:sz w:val="24"/>
          <w:szCs w:val="24"/>
          <w:lang w:val="en-GB"/>
        </w:rPr>
        <w:t>Patient survival. Numbers on x-axis indicate the patients at risk.</w:t>
      </w:r>
    </w:p>
    <w:p w14:paraId="71094CD7" w14:textId="77777777" w:rsidR="000C62B8" w:rsidRDefault="000C62B8" w:rsidP="000C62B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eastAsia="de-AT"/>
        </w:rPr>
        <w:drawing>
          <wp:inline distT="0" distB="0" distL="0" distR="0" wp14:anchorId="7E191BAD" wp14:editId="2447C0D9">
            <wp:extent cx="5629275" cy="4221498"/>
            <wp:effectExtent l="0" t="0" r="0" b="762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MPlots tod Steroidstudi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1527" cy="4223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5B8D0" w14:textId="77777777" w:rsidR="000C62B8" w:rsidRDefault="000C62B8" w:rsidP="000C62B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7E1FBBD5" w14:textId="3329829F" w:rsidR="000C62B8" w:rsidRDefault="000C62B8" w:rsidP="000C62B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>Fig</w:t>
      </w:r>
      <w:r w:rsidR="000512D6">
        <w:rPr>
          <w:rFonts w:ascii="Arial" w:hAnsi="Arial" w:cs="Arial"/>
          <w:sz w:val="24"/>
          <w:szCs w:val="24"/>
          <w:lang w:val="en-GB"/>
        </w:rPr>
        <w:t>ure</w:t>
      </w:r>
      <w:r>
        <w:rPr>
          <w:rFonts w:ascii="Arial" w:hAnsi="Arial" w:cs="Arial"/>
          <w:sz w:val="24"/>
          <w:szCs w:val="24"/>
          <w:lang w:val="en-GB"/>
        </w:rPr>
        <w:t xml:space="preserve"> S</w:t>
      </w:r>
      <w:r w:rsidR="00B100B0">
        <w:rPr>
          <w:rFonts w:ascii="Arial" w:hAnsi="Arial" w:cs="Arial"/>
          <w:sz w:val="24"/>
          <w:szCs w:val="24"/>
          <w:lang w:val="en-GB"/>
        </w:rPr>
        <w:t>5</w:t>
      </w:r>
    </w:p>
    <w:p w14:paraId="2275C408" w14:textId="77777777" w:rsidR="000C62B8" w:rsidRDefault="000C62B8" w:rsidP="000C62B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Cumulative incidence for functional graft loss. Death was counted as a competing event.</w:t>
      </w:r>
    </w:p>
    <w:p w14:paraId="1AEE1EE1" w14:textId="77777777" w:rsidR="000C62B8" w:rsidRDefault="000C62B8" w:rsidP="000C62B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eastAsia="de-AT"/>
        </w:rPr>
        <w:drawing>
          <wp:inline distT="0" distB="0" distL="0" distR="0" wp14:anchorId="6FBE0831" wp14:editId="684D24F4">
            <wp:extent cx="5133975" cy="3993091"/>
            <wp:effectExtent l="0" t="0" r="0" b="762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IF atrisk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1025" cy="3990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B9565" w14:textId="136F3F5A" w:rsidR="00F37022" w:rsidRPr="0004345A" w:rsidRDefault="00F37022" w:rsidP="00B100B0">
      <w:pPr>
        <w:spacing w:after="160" w:line="259" w:lineRule="auto"/>
        <w:rPr>
          <w:rFonts w:ascii="Arial" w:hAnsi="Arial" w:cs="Arial"/>
          <w:sz w:val="24"/>
          <w:szCs w:val="24"/>
          <w:lang w:val="en-GB"/>
        </w:rPr>
      </w:pPr>
    </w:p>
    <w:sectPr w:rsidR="00F37022" w:rsidRPr="000434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66B"/>
    <w:rsid w:val="00036E3A"/>
    <w:rsid w:val="000411D1"/>
    <w:rsid w:val="0004345A"/>
    <w:rsid w:val="000512D6"/>
    <w:rsid w:val="000657E4"/>
    <w:rsid w:val="00070551"/>
    <w:rsid w:val="000A6199"/>
    <w:rsid w:val="000B5EF1"/>
    <w:rsid w:val="000C62B8"/>
    <w:rsid w:val="000E49C3"/>
    <w:rsid w:val="000E6002"/>
    <w:rsid w:val="001134D6"/>
    <w:rsid w:val="001279E5"/>
    <w:rsid w:val="00151CD6"/>
    <w:rsid w:val="0019416A"/>
    <w:rsid w:val="001A3767"/>
    <w:rsid w:val="001B7AF7"/>
    <w:rsid w:val="001F122C"/>
    <w:rsid w:val="002145BA"/>
    <w:rsid w:val="00216185"/>
    <w:rsid w:val="00237074"/>
    <w:rsid w:val="00241954"/>
    <w:rsid w:val="00274376"/>
    <w:rsid w:val="00295FF1"/>
    <w:rsid w:val="002C3991"/>
    <w:rsid w:val="003061F2"/>
    <w:rsid w:val="00316306"/>
    <w:rsid w:val="00320301"/>
    <w:rsid w:val="00351E37"/>
    <w:rsid w:val="003F40AE"/>
    <w:rsid w:val="0043005A"/>
    <w:rsid w:val="004539B2"/>
    <w:rsid w:val="00492E05"/>
    <w:rsid w:val="00496B36"/>
    <w:rsid w:val="004A6C50"/>
    <w:rsid w:val="004B5F59"/>
    <w:rsid w:val="004E0AF1"/>
    <w:rsid w:val="00504BF4"/>
    <w:rsid w:val="00520472"/>
    <w:rsid w:val="00533680"/>
    <w:rsid w:val="0055204C"/>
    <w:rsid w:val="005559E2"/>
    <w:rsid w:val="005678D3"/>
    <w:rsid w:val="005A216F"/>
    <w:rsid w:val="005D6A79"/>
    <w:rsid w:val="005E500E"/>
    <w:rsid w:val="00602AB0"/>
    <w:rsid w:val="00626279"/>
    <w:rsid w:val="00647859"/>
    <w:rsid w:val="00655FC7"/>
    <w:rsid w:val="006A3389"/>
    <w:rsid w:val="0073081C"/>
    <w:rsid w:val="00751A9F"/>
    <w:rsid w:val="007809B1"/>
    <w:rsid w:val="007C624B"/>
    <w:rsid w:val="007D70CB"/>
    <w:rsid w:val="007E2A1D"/>
    <w:rsid w:val="00803FAF"/>
    <w:rsid w:val="00824B33"/>
    <w:rsid w:val="008741CC"/>
    <w:rsid w:val="00875298"/>
    <w:rsid w:val="00882FC5"/>
    <w:rsid w:val="008C2C89"/>
    <w:rsid w:val="008C36F4"/>
    <w:rsid w:val="008E66EA"/>
    <w:rsid w:val="00930637"/>
    <w:rsid w:val="00961870"/>
    <w:rsid w:val="009B066B"/>
    <w:rsid w:val="009E7652"/>
    <w:rsid w:val="00AA189B"/>
    <w:rsid w:val="00AB07F9"/>
    <w:rsid w:val="00AC4937"/>
    <w:rsid w:val="00AD0FC7"/>
    <w:rsid w:val="00AE0D97"/>
    <w:rsid w:val="00AF2756"/>
    <w:rsid w:val="00B019FB"/>
    <w:rsid w:val="00B058C0"/>
    <w:rsid w:val="00B100B0"/>
    <w:rsid w:val="00B72A84"/>
    <w:rsid w:val="00B82985"/>
    <w:rsid w:val="00B844E0"/>
    <w:rsid w:val="00C3115E"/>
    <w:rsid w:val="00C87866"/>
    <w:rsid w:val="00C9380E"/>
    <w:rsid w:val="00CB785E"/>
    <w:rsid w:val="00CD7A1E"/>
    <w:rsid w:val="00D543DE"/>
    <w:rsid w:val="00D70818"/>
    <w:rsid w:val="00D73D88"/>
    <w:rsid w:val="00D91B90"/>
    <w:rsid w:val="00D964C8"/>
    <w:rsid w:val="00DB4ED2"/>
    <w:rsid w:val="00DD42FB"/>
    <w:rsid w:val="00DE2A44"/>
    <w:rsid w:val="00E70204"/>
    <w:rsid w:val="00ED24AA"/>
    <w:rsid w:val="00F37022"/>
    <w:rsid w:val="00F6489D"/>
    <w:rsid w:val="00FA3EC0"/>
    <w:rsid w:val="00FC7C34"/>
    <w:rsid w:val="00FD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46324"/>
  <w15:docId w15:val="{9CE44303-C9ED-4996-8473-12ABBE01E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B066B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C3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496B3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496B3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78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7866"/>
    <w:pPr>
      <w:spacing w:after="16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786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866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1CD6"/>
    <w:pPr>
      <w:spacing w:after="20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1C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08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74E5F6-D6A6-448E-9E9E-14BD9109A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7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W Nephro</Company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man Reindl-Schwaighofer</dc:creator>
  <cp:lastModifiedBy>Roman Reindl-Schwaighofer</cp:lastModifiedBy>
  <cp:revision>19</cp:revision>
  <dcterms:created xsi:type="dcterms:W3CDTF">2018-11-23T16:57:00Z</dcterms:created>
  <dcterms:modified xsi:type="dcterms:W3CDTF">2018-11-26T16:58:00Z</dcterms:modified>
</cp:coreProperties>
</file>